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BD1" w:rsidRPr="00A97182" w:rsidRDefault="00A97182">
      <w:pPr>
        <w:rPr>
          <w:rFonts w:ascii="Times New Roman" w:hAnsi="Times New Roman" w:cs="Times New Roman"/>
          <w:sz w:val="24"/>
        </w:rPr>
      </w:pPr>
      <w:r w:rsidRPr="00A97182">
        <w:rPr>
          <w:rFonts w:ascii="Times New Roman" w:hAnsi="Times New Roman" w:cs="Times New Roman"/>
          <w:sz w:val="24"/>
        </w:rPr>
        <w:t>Supplementary Table 5. List of study cohort recruited for this study (study cohort).</w:t>
      </w:r>
      <w:bookmarkStart w:id="0" w:name="_GoBack"/>
      <w:bookmarkEnd w:id="0"/>
    </w:p>
    <w:p w:rsidR="00A97182" w:rsidRDefault="00A97182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1"/>
        <w:gridCol w:w="718"/>
        <w:gridCol w:w="820"/>
        <w:gridCol w:w="953"/>
        <w:gridCol w:w="983"/>
        <w:gridCol w:w="1106"/>
        <w:gridCol w:w="820"/>
        <w:gridCol w:w="746"/>
        <w:gridCol w:w="820"/>
        <w:gridCol w:w="6160"/>
      </w:tblGrid>
      <w:tr w:rsidR="00344362" w:rsidRPr="00344362" w:rsidTr="00344362">
        <w:trPr>
          <w:trHeight w:val="276"/>
        </w:trPr>
        <w:tc>
          <w:tcPr>
            <w:tcW w:w="760" w:type="dxa"/>
            <w:shd w:val="clear" w:color="auto" w:fill="FFFF00"/>
            <w:noWrap/>
            <w:hideMark/>
          </w:tcPr>
          <w:p w:rsidR="00344362" w:rsidRPr="00344362" w:rsidRDefault="00344362" w:rsidP="00344362">
            <w:r w:rsidRPr="00344362">
              <w:t>Number</w:t>
            </w:r>
          </w:p>
        </w:tc>
        <w:tc>
          <w:tcPr>
            <w:tcW w:w="1300" w:type="dxa"/>
            <w:shd w:val="clear" w:color="auto" w:fill="FFFF00"/>
            <w:noWrap/>
            <w:hideMark/>
          </w:tcPr>
          <w:p w:rsidR="00344362" w:rsidRPr="00344362" w:rsidRDefault="00344362">
            <w:proofErr w:type="spellStart"/>
            <w:r w:rsidRPr="00344362">
              <w:t>Submetter</w:t>
            </w:r>
            <w:proofErr w:type="spellEnd"/>
            <w:r w:rsidRPr="00344362">
              <w:t xml:space="preserve"> ID</w:t>
            </w:r>
          </w:p>
        </w:tc>
        <w:tc>
          <w:tcPr>
            <w:tcW w:w="1440" w:type="dxa"/>
            <w:shd w:val="clear" w:color="auto" w:fill="FFFF00"/>
            <w:hideMark/>
          </w:tcPr>
          <w:p w:rsidR="00344362" w:rsidRPr="00344362" w:rsidRDefault="00344362">
            <w:r w:rsidRPr="00344362">
              <w:t>Consequences</w:t>
            </w:r>
          </w:p>
        </w:tc>
        <w:tc>
          <w:tcPr>
            <w:tcW w:w="1700" w:type="dxa"/>
            <w:shd w:val="clear" w:color="auto" w:fill="FFFF00"/>
            <w:hideMark/>
          </w:tcPr>
          <w:p w:rsidR="00344362" w:rsidRPr="00344362" w:rsidRDefault="00344362">
            <w:r w:rsidRPr="00344362">
              <w:t>project/</w:t>
            </w:r>
            <w:proofErr w:type="spellStart"/>
            <w:r w:rsidRPr="00344362">
              <w:t>project_id</w:t>
            </w:r>
            <w:proofErr w:type="spellEnd"/>
          </w:p>
        </w:tc>
        <w:tc>
          <w:tcPr>
            <w:tcW w:w="1620" w:type="dxa"/>
            <w:shd w:val="clear" w:color="auto" w:fill="FFFF00"/>
            <w:noWrap/>
            <w:hideMark/>
          </w:tcPr>
          <w:p w:rsidR="00344362" w:rsidRPr="00344362" w:rsidRDefault="00344362">
            <w:r w:rsidRPr="00344362">
              <w:t>demographic/race</w:t>
            </w:r>
          </w:p>
        </w:tc>
        <w:tc>
          <w:tcPr>
            <w:tcW w:w="1840" w:type="dxa"/>
            <w:shd w:val="clear" w:color="auto" w:fill="FFFF00"/>
            <w:noWrap/>
            <w:hideMark/>
          </w:tcPr>
          <w:p w:rsidR="00344362" w:rsidRPr="00344362" w:rsidRDefault="00344362">
            <w:r w:rsidRPr="00344362">
              <w:t>demographic/gender</w:t>
            </w:r>
          </w:p>
        </w:tc>
        <w:tc>
          <w:tcPr>
            <w:tcW w:w="1520" w:type="dxa"/>
            <w:shd w:val="clear" w:color="auto" w:fill="FFFF00"/>
            <w:noWrap/>
            <w:hideMark/>
          </w:tcPr>
          <w:p w:rsidR="00344362" w:rsidRPr="00344362" w:rsidRDefault="00344362">
            <w:r w:rsidRPr="00344362">
              <w:t>Smoking history</w:t>
            </w:r>
          </w:p>
        </w:tc>
        <w:tc>
          <w:tcPr>
            <w:tcW w:w="1340" w:type="dxa"/>
            <w:shd w:val="clear" w:color="auto" w:fill="FFFF00"/>
            <w:noWrap/>
            <w:hideMark/>
          </w:tcPr>
          <w:p w:rsidR="00344362" w:rsidRPr="00344362" w:rsidRDefault="00344362">
            <w:proofErr w:type="spellStart"/>
            <w:r w:rsidRPr="00344362">
              <w:t>Tumor_stage</w:t>
            </w:r>
            <w:proofErr w:type="spellEnd"/>
          </w:p>
        </w:tc>
        <w:tc>
          <w:tcPr>
            <w:tcW w:w="1520" w:type="dxa"/>
            <w:shd w:val="clear" w:color="auto" w:fill="FFFF00"/>
            <w:noWrap/>
            <w:hideMark/>
          </w:tcPr>
          <w:p w:rsidR="00344362" w:rsidRPr="00344362" w:rsidRDefault="00344362">
            <w:r w:rsidRPr="00344362">
              <w:t>Tumor diameter (cm)</w:t>
            </w:r>
          </w:p>
        </w:tc>
        <w:tc>
          <w:tcPr>
            <w:tcW w:w="13040" w:type="dxa"/>
            <w:shd w:val="clear" w:color="auto" w:fill="FFFF00"/>
            <w:noWrap/>
            <w:hideMark/>
          </w:tcPr>
          <w:p w:rsidR="00344362" w:rsidRPr="00344362" w:rsidRDefault="00344362">
            <w:r w:rsidRPr="00344362">
              <w:t>Specified Pathology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5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mixed type(acinar and papillary type) 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6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Adenocarcinoma, bronchiolar-alveolar type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6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4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xed type (predominantly acinar type and solid type), poorly differentiated with extensive necrosis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64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xed type (Papillary type and acinar type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6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4.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acinar type, </w:t>
            </w:r>
            <w:proofErr w:type="spellStart"/>
            <w:r w:rsidRPr="00344362">
              <w:t>moderatetly</w:t>
            </w:r>
            <w:proofErr w:type="spellEnd"/>
            <w:r w:rsidRPr="00344362">
              <w:t xml:space="preserve"> differentiated, in the large segment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7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.A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Adenocarcinoma, moderately  </w:t>
            </w:r>
            <w:proofErr w:type="spellStart"/>
            <w:r w:rsidRPr="00344362">
              <w:t>differentiated,papillary</w:t>
            </w:r>
            <w:proofErr w:type="spellEnd"/>
            <w:r w:rsidRPr="00344362">
              <w:t xml:space="preserve"> type 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28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6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Adenocarcinoma, moderately differentiated (size: 6x5cm), mixed type (acinar, papillary, and solid type), with necrosis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1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, (acinar 85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, (acinar 75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, papillary 10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4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, (acinar 5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40% and papillary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0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4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b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, (papillary 60%, </w:t>
            </w:r>
            <w:r w:rsidRPr="00344362">
              <w:lastRenderedPageBreak/>
              <w:t xml:space="preserve">acinar 25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lastRenderedPageBreak/>
              <w:t>1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61Q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,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0%, acinar 30% and papillary 2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0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0%, papillary 25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 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90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1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9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, (papillary 45%, acinar 40% (cribriform 20%), solid 10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 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</w:t>
            </w:r>
            <w:proofErr w:type="gramStart"/>
            <w:r w:rsidRPr="00344362">
              <w:t>,(</w:t>
            </w:r>
            <w:proofErr w:type="spellStart"/>
            <w:proofErr w:type="gramEnd"/>
            <w:r w:rsidRPr="00344362">
              <w:t>lepidic</w:t>
            </w:r>
            <w:proofErr w:type="spellEnd"/>
            <w:r w:rsidRPr="00344362">
              <w:t xml:space="preserve"> 70% and acinar 3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9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 </w:t>
            </w:r>
            <w:proofErr w:type="gramStart"/>
            <w:r w:rsidRPr="00344362">
              <w:t>( papillary</w:t>
            </w:r>
            <w:proofErr w:type="gramEnd"/>
            <w:r w:rsidRPr="00344362">
              <w:t xml:space="preserve"> 60%, acinar 15% (cribriform), solid 1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1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4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Invasive adenocarcinoma, acinar predominant (acinar 55% (</w:t>
            </w:r>
            <w:proofErr w:type="spellStart"/>
            <w:r w:rsidRPr="00344362">
              <w:t>cribrifrom</w:t>
            </w:r>
            <w:proofErr w:type="spellEnd"/>
            <w:r w:rsidRPr="00344362">
              <w:t xml:space="preserve"> 5%), papillary 3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9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 (papillary 4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30% and acinar 2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50%, solid 4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, (papillary 50%, acinar 4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1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75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5% and papillary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Invasive a0denocarcinoma, solid predominant ( solid 80% and acinar 2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lastRenderedPageBreak/>
              <w:t>2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1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6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3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0%, solid 20%, papillary 1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,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0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b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 adenocarcinoma, acinar predominant, (acinar 50%, papillary 2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20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0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nimally invasive adenocarcinoma (</w:t>
            </w:r>
            <w:proofErr w:type="spellStart"/>
            <w:r w:rsidRPr="00344362">
              <w:t>RUL_anterior</w:t>
            </w:r>
            <w:proofErr w:type="spellEnd"/>
            <w:r w:rsidRPr="00344362">
              <w:t xml:space="preserve"> </w:t>
            </w:r>
            <w:proofErr w:type="spellStart"/>
            <w:r w:rsidRPr="00344362">
              <w:t>seg</w:t>
            </w:r>
            <w:proofErr w:type="spellEnd"/>
            <w:r w:rsidRPr="00344362">
              <w:t>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2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5%, papillary 2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</w:t>
            </w:r>
            <w:r w:rsidRPr="00344362">
              <w:br/>
              <w:t>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2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60%, acinar 4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1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,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60%, papillary 4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0.6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60%, acinar 4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4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0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5% and acinar 4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5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70% and acinar 3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96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5% and acinar 4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3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0.9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nimally invasive adenocarcinoma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90%, acinar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4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80%, papillary 1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315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lastRenderedPageBreak/>
              <w:t>3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4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55%, papillary 3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3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4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b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acinar predominant (acinar 65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20%, papillary 10%,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4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4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predominant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70%, acinar 25%, and papillary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5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papillary predominant (papillary 5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30%, acinar 2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5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b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 (acinar 55%, papillary 3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5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adenocarcinoma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</w:t>
            </w:r>
            <w:proofErr w:type="spellStart"/>
            <w:r w:rsidRPr="00344362">
              <w:t>predominent</w:t>
            </w:r>
            <w:proofErr w:type="spellEnd"/>
            <w:r w:rsidRPr="00344362">
              <w:t xml:space="preserve"> (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60%, acinar 35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5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4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, acinar predominant, acinar 85%;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5%, solid 5%,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%. Presence of signet ring cell features;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6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</w:t>
            </w:r>
            <w:proofErr w:type="spellStart"/>
            <w:r w:rsidRPr="00344362">
              <w:t>adenoca</w:t>
            </w:r>
            <w:proofErr w:type="spellEnd"/>
            <w:r w:rsidRPr="00344362">
              <w:t xml:space="preserve">, mixed type, acinar and </w:t>
            </w:r>
            <w:proofErr w:type="spellStart"/>
            <w:r w:rsidRPr="00344362">
              <w:t>broncnioloalveolar</w:t>
            </w:r>
            <w:proofErr w:type="spellEnd"/>
            <w:r w:rsidRPr="00344362">
              <w:t xml:space="preserve"> type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65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 papillary predominant, papillary 50%, acinar (cribriform) 30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20%. 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70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xed type (acinar and papillary types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7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9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xed type (</w:t>
            </w:r>
            <w:proofErr w:type="spellStart"/>
            <w:r w:rsidRPr="00344362">
              <w:t>bronchioloalveolar</w:t>
            </w:r>
            <w:proofErr w:type="spellEnd"/>
            <w:r w:rsidRPr="00344362">
              <w:t xml:space="preserve"> and </w:t>
            </w:r>
            <w:proofErr w:type="spellStart"/>
            <w:r w:rsidRPr="00344362">
              <w:t>acinoar</w:t>
            </w:r>
            <w:proofErr w:type="spellEnd"/>
            <w:r w:rsidRPr="00344362">
              <w:t>), moderately differentiated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4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7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 mucinous adenocarcinoma, papillary 50%, acinar 30%, solid 10% an </w:t>
            </w:r>
            <w:proofErr w:type="spellStart"/>
            <w:r w:rsidRPr="00344362">
              <w:t>dlepidic</w:t>
            </w:r>
            <w:proofErr w:type="spellEnd"/>
            <w:r w:rsidRPr="00344362">
              <w:t xml:space="preserve">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7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r w:rsidRPr="00344362">
              <w:t>IIIA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1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predominantly acinar type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8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moderately differentiated, mixed subtype (acinar and </w:t>
            </w:r>
            <w:proofErr w:type="spellStart"/>
            <w:r w:rsidRPr="00344362">
              <w:t>bronchioloalveolar</w:t>
            </w:r>
            <w:proofErr w:type="spellEnd"/>
            <w:r w:rsidRPr="00344362">
              <w:t xml:space="preserve"> type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lastRenderedPageBreak/>
              <w:t>5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9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0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acinar</w:t>
            </w:r>
            <w:proofErr w:type="gramEnd"/>
            <w:r w:rsidRPr="00344362">
              <w:t xml:space="preserve"> predominant (acinar, 60%; solid 20%,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9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invasive, solid predominant, solid 70%, papillary 20%, and acinar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49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r w:rsidRPr="00344362">
              <w:t>IIB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, acinar predominant, acinar/cribriform 85%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5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0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mixed type(acinar, papillary and focal </w:t>
            </w:r>
            <w:proofErr w:type="spellStart"/>
            <w:r w:rsidRPr="00344362">
              <w:t>bronchioloalveolar</w:t>
            </w:r>
            <w:proofErr w:type="spellEnd"/>
            <w:r w:rsidRPr="00344362">
              <w:t>)</w:t>
            </w:r>
          </w:p>
        </w:tc>
      </w:tr>
      <w:tr w:rsidR="00344362" w:rsidRPr="00344362" w:rsidTr="00344362">
        <w:trPr>
          <w:trHeight w:val="270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0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mixed type (solid and acinar variant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1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, acinar predominant, acinar 4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30%, papillary 20%, and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1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predominant pattern (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60%, acinar 3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5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2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predominant(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90%, and acinar 10%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2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r w:rsidRPr="00344362">
              <w:t>iv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, acinar predominant, acinar 60%, papillary 3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. 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2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Yes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8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gramStart"/>
            <w:r w:rsidRPr="00344362">
              <w:t>invasive</w:t>
            </w:r>
            <w:proofErr w:type="gramEnd"/>
            <w:r w:rsidRPr="00344362">
              <w:t xml:space="preserve">, acinar predominant, acinar 40%, papillary 2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30%, and solid 10%.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2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2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7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invasive adenocarcinoma, acinar type, moderately differentiated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3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3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r w:rsidRPr="00344362">
              <w:t>iv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2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adenocarcinoma, invasive, acinar predominant, acinar 75%, papillary 1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10% and solid 5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4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35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4.3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mixed type, acinar and </w:t>
            </w:r>
            <w:proofErr w:type="spellStart"/>
            <w:r w:rsidRPr="00344362">
              <w:t>micropapillary</w:t>
            </w:r>
            <w:proofErr w:type="spellEnd"/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5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38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predominant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50%, acinar  30%, </w:t>
            </w:r>
            <w:proofErr w:type="spellStart"/>
            <w:r w:rsidRPr="00344362">
              <w:t>aolid</w:t>
            </w:r>
            <w:proofErr w:type="spellEnd"/>
            <w:r w:rsidRPr="00344362">
              <w:t xml:space="preserve"> 10% and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6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39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proofErr w:type="spellStart"/>
            <w:r w:rsidRPr="00344362">
              <w:t>moderatly</w:t>
            </w:r>
            <w:proofErr w:type="spellEnd"/>
            <w:r w:rsidRPr="00344362">
              <w:t xml:space="preserve"> differentiated, mixed type (acinar, solid and papillary </w:t>
            </w:r>
            <w:r w:rsidRPr="00344362">
              <w:lastRenderedPageBreak/>
              <w:t xml:space="preserve">type) with </w:t>
            </w:r>
            <w:proofErr w:type="spellStart"/>
            <w:r w:rsidRPr="00344362">
              <w:t>lymphovascular</w:t>
            </w:r>
            <w:proofErr w:type="spellEnd"/>
            <w:r w:rsidRPr="00344362">
              <w:t xml:space="preserve"> invasion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lastRenderedPageBreak/>
              <w:t>67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43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.A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, acinar predominant, acinar 50%, </w:t>
            </w:r>
            <w:proofErr w:type="spellStart"/>
            <w:r w:rsidRPr="00344362">
              <w:t>lepidic</w:t>
            </w:r>
            <w:proofErr w:type="spellEnd"/>
            <w:r w:rsidRPr="00344362">
              <w:t xml:space="preserve"> 20%, </w:t>
            </w:r>
            <w:proofErr w:type="spellStart"/>
            <w:r w:rsidRPr="00344362">
              <w:t>micropapillary</w:t>
            </w:r>
            <w:proofErr w:type="spellEnd"/>
            <w:r w:rsidRPr="00344362">
              <w:t xml:space="preserve"> 20%, and papillary 10%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8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46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1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invasive, acinar predominant (70% acinar, 20% papillary and 10% </w:t>
            </w:r>
            <w:proofErr w:type="spellStart"/>
            <w:r w:rsidRPr="00344362">
              <w:t>micropapillary</w:t>
            </w:r>
            <w:proofErr w:type="spellEnd"/>
            <w:r w:rsidRPr="00344362">
              <w:t>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69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47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3.5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 xml:space="preserve">mixed type (acinar, papillary and focal </w:t>
            </w:r>
            <w:proofErr w:type="spellStart"/>
            <w:r w:rsidRPr="00344362">
              <w:t>bronchioloalveolar</w:t>
            </w:r>
            <w:proofErr w:type="spellEnd"/>
            <w:r w:rsidRPr="00344362">
              <w:t>)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70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561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E19del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ia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2.6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acinar type</w:t>
            </w:r>
          </w:p>
        </w:tc>
      </w:tr>
      <w:tr w:rsidR="00344362" w:rsidRPr="00344362" w:rsidTr="00344362">
        <w:trPr>
          <w:trHeight w:val="276"/>
        </w:trPr>
        <w:tc>
          <w:tcPr>
            <w:tcW w:w="760" w:type="dxa"/>
            <w:noWrap/>
            <w:hideMark/>
          </w:tcPr>
          <w:p w:rsidR="00344362" w:rsidRPr="00344362" w:rsidRDefault="00344362">
            <w:r w:rsidRPr="00344362">
              <w:t>71</w:t>
            </w:r>
          </w:p>
        </w:tc>
        <w:tc>
          <w:tcPr>
            <w:tcW w:w="1300" w:type="dxa"/>
            <w:noWrap/>
            <w:hideMark/>
          </w:tcPr>
          <w:p w:rsidR="00344362" w:rsidRPr="00344362" w:rsidRDefault="00344362">
            <w:r w:rsidRPr="00344362">
              <w:t>E602</w:t>
            </w:r>
          </w:p>
        </w:tc>
        <w:tc>
          <w:tcPr>
            <w:tcW w:w="1440" w:type="dxa"/>
            <w:noWrap/>
            <w:hideMark/>
          </w:tcPr>
          <w:p w:rsidR="00344362" w:rsidRPr="00344362" w:rsidRDefault="00344362">
            <w:r w:rsidRPr="00344362">
              <w:t>L858R</w:t>
            </w:r>
          </w:p>
        </w:tc>
        <w:tc>
          <w:tcPr>
            <w:tcW w:w="1700" w:type="dxa"/>
            <w:noWrap/>
            <w:hideMark/>
          </w:tcPr>
          <w:p w:rsidR="00344362" w:rsidRPr="00344362" w:rsidRDefault="00344362">
            <w:r w:rsidRPr="00344362">
              <w:t>Study</w:t>
            </w:r>
          </w:p>
        </w:tc>
        <w:tc>
          <w:tcPr>
            <w:tcW w:w="1620" w:type="dxa"/>
            <w:noWrap/>
            <w:hideMark/>
          </w:tcPr>
          <w:p w:rsidR="00344362" w:rsidRPr="00344362" w:rsidRDefault="00344362">
            <w:r w:rsidRPr="00344362">
              <w:t>Korean</w:t>
            </w:r>
          </w:p>
        </w:tc>
        <w:tc>
          <w:tcPr>
            <w:tcW w:w="1840" w:type="dxa"/>
            <w:noWrap/>
            <w:hideMark/>
          </w:tcPr>
          <w:p w:rsidR="00344362" w:rsidRPr="00344362" w:rsidRDefault="00344362">
            <w:r w:rsidRPr="00344362">
              <w:t>female</w:t>
            </w:r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o</w:t>
            </w:r>
          </w:p>
        </w:tc>
        <w:tc>
          <w:tcPr>
            <w:tcW w:w="1340" w:type="dxa"/>
            <w:noWrap/>
            <w:hideMark/>
          </w:tcPr>
          <w:p w:rsidR="00344362" w:rsidRPr="00344362" w:rsidRDefault="00344362">
            <w:proofErr w:type="spellStart"/>
            <w:r w:rsidRPr="00344362">
              <w:t>iib</w:t>
            </w:r>
            <w:proofErr w:type="spellEnd"/>
          </w:p>
        </w:tc>
        <w:tc>
          <w:tcPr>
            <w:tcW w:w="1520" w:type="dxa"/>
            <w:noWrap/>
            <w:hideMark/>
          </w:tcPr>
          <w:p w:rsidR="00344362" w:rsidRPr="00344362" w:rsidRDefault="00344362">
            <w:r w:rsidRPr="00344362">
              <w:t>N.A</w:t>
            </w:r>
          </w:p>
        </w:tc>
        <w:tc>
          <w:tcPr>
            <w:tcW w:w="13040" w:type="dxa"/>
            <w:noWrap/>
            <w:hideMark/>
          </w:tcPr>
          <w:p w:rsidR="00344362" w:rsidRPr="00344362" w:rsidRDefault="00344362">
            <w:r w:rsidRPr="00344362">
              <w:t>acinar predominant</w:t>
            </w:r>
          </w:p>
        </w:tc>
      </w:tr>
    </w:tbl>
    <w:p w:rsidR="00A97182" w:rsidRPr="00344362" w:rsidRDefault="00A97182"/>
    <w:sectPr w:rsidR="00A97182" w:rsidRPr="00344362" w:rsidSect="00A9718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182"/>
    <w:rsid w:val="00344362"/>
    <w:rsid w:val="008A7CE9"/>
    <w:rsid w:val="00A97182"/>
    <w:rsid w:val="00DD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F176A-1277-47D4-8F89-082DA1094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443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44362"/>
    <w:rPr>
      <w:color w:val="954F72"/>
      <w:u w:val="single"/>
    </w:rPr>
  </w:style>
  <w:style w:type="paragraph" w:customStyle="1" w:styleId="font5">
    <w:name w:val="font5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font7">
    <w:name w:val="font7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70">
    <w:name w:val="xl70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44362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3443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34436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34436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34436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34436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344362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344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8-10-26T14:23:00Z</dcterms:created>
  <dcterms:modified xsi:type="dcterms:W3CDTF">2018-10-26T14:25:00Z</dcterms:modified>
</cp:coreProperties>
</file>